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10A4" w:rsidRDefault="005610A4" w:rsidP="005610A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C335F">
        <w:rPr>
          <w:rFonts w:ascii="Times New Roman" w:hAnsi="Times New Roman" w:cs="Times New Roman"/>
          <w:b/>
          <w:sz w:val="24"/>
          <w:szCs w:val="32"/>
          <w:lang w:val="en-US"/>
        </w:rPr>
        <w:t xml:space="preserve">S3 Table. </w:t>
      </w:r>
      <w:r w:rsidRPr="008C335F">
        <w:rPr>
          <w:rFonts w:ascii="Times New Roman" w:hAnsi="Times New Roman" w:cs="Times New Roman"/>
          <w:b/>
          <w:sz w:val="24"/>
          <w:szCs w:val="24"/>
          <w:lang w:val="en-US"/>
        </w:rPr>
        <w:t>Differences in Dwell Time (</w:t>
      </w:r>
      <w:proofErr w:type="gramStart"/>
      <w:r w:rsidRPr="008C335F">
        <w:rPr>
          <w:rFonts w:ascii="Times New Roman" w:hAnsi="Times New Roman" w:cs="Times New Roman"/>
          <w:b/>
          <w:sz w:val="24"/>
          <w:szCs w:val="24"/>
          <w:lang w:val="en-US"/>
        </w:rPr>
        <w:t>%</w:t>
      </w:r>
      <w:proofErr w:type="gramEnd"/>
      <w:r w:rsidRPr="008C33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) for AOI 4. </w:t>
      </w:r>
      <w:r w:rsidRPr="00BB77AF">
        <w:rPr>
          <w:rFonts w:ascii="Times New Roman" w:hAnsi="Times New Roman" w:cs="Times New Roman"/>
          <w:sz w:val="24"/>
          <w:szCs w:val="24"/>
          <w:lang w:val="en-US"/>
        </w:rPr>
        <w:t>The differences in Dwell Time between Cooperators and Defectors according to the behavior data from the Prisoners’ Dilemma game during the Individual Game and Group Game stages.</w:t>
      </w:r>
      <w:bookmarkStart w:id="0" w:name="_GoBack"/>
      <w:bookmarkEnd w:id="0"/>
    </w:p>
    <w:p w:rsidR="00EF7581" w:rsidRPr="00EF7581" w:rsidRDefault="00EF7581" w:rsidP="002E780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263" w:type="dxa"/>
        <w:tblInd w:w="93" w:type="dxa"/>
        <w:tblLook w:val="04A0" w:firstRow="1" w:lastRow="0" w:firstColumn="1" w:lastColumn="0" w:noHBand="0" w:noVBand="1"/>
      </w:tblPr>
      <w:tblGrid>
        <w:gridCol w:w="1689"/>
        <w:gridCol w:w="1904"/>
        <w:gridCol w:w="1843"/>
        <w:gridCol w:w="1984"/>
        <w:gridCol w:w="1843"/>
      </w:tblGrid>
      <w:tr w:rsidR="002E780D" w:rsidRPr="002E780D" w:rsidTr="00553B77">
        <w:trPr>
          <w:trHeight w:val="624"/>
        </w:trPr>
        <w:tc>
          <w:tcPr>
            <w:tcW w:w="168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780D" w:rsidRPr="00EF7581" w:rsidRDefault="000B23EE" w:rsidP="000B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well Time (%) for AOI 4</w:t>
            </w:r>
          </w:p>
        </w:tc>
        <w:tc>
          <w:tcPr>
            <w:tcW w:w="37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780D" w:rsidRPr="002E780D" w:rsidRDefault="002E780D" w:rsidP="00827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E780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  <w:t>Cooperators</w:t>
            </w:r>
            <w:proofErr w:type="spellEnd"/>
          </w:p>
        </w:tc>
        <w:tc>
          <w:tcPr>
            <w:tcW w:w="38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780D" w:rsidRPr="002E780D" w:rsidRDefault="002E780D" w:rsidP="00827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E780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  <w:t>Defectors</w:t>
            </w:r>
            <w:proofErr w:type="spellEnd"/>
          </w:p>
        </w:tc>
      </w:tr>
      <w:tr w:rsidR="002E780D" w:rsidRPr="002E780D" w:rsidTr="00553B77">
        <w:trPr>
          <w:trHeight w:val="624"/>
        </w:trPr>
        <w:tc>
          <w:tcPr>
            <w:tcW w:w="1689" w:type="dxa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2E780D" w:rsidRPr="002E780D" w:rsidRDefault="002E780D" w:rsidP="00827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780D" w:rsidRPr="002E780D" w:rsidRDefault="002E780D" w:rsidP="00827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E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Individual Gam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780D" w:rsidRPr="002E780D" w:rsidRDefault="002E780D" w:rsidP="00827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E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Group Gam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780D" w:rsidRPr="002E780D" w:rsidRDefault="002E780D" w:rsidP="00827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E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Individual Gam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780D" w:rsidRPr="002E780D" w:rsidRDefault="002E780D" w:rsidP="00827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E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Group Game</w:t>
            </w:r>
          </w:p>
        </w:tc>
      </w:tr>
      <w:tr w:rsidR="002E780D" w:rsidRPr="002E780D" w:rsidTr="00553B77">
        <w:trPr>
          <w:trHeight w:val="397"/>
        </w:trPr>
        <w:tc>
          <w:tcPr>
            <w:tcW w:w="1689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780D" w:rsidRPr="002E780D" w:rsidRDefault="002E780D" w:rsidP="002E7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E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Mean</w:t>
            </w:r>
          </w:p>
        </w:tc>
        <w:tc>
          <w:tcPr>
            <w:tcW w:w="1904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780D" w:rsidRPr="002E780D" w:rsidRDefault="002E780D" w:rsidP="002E7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E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,</w:t>
            </w:r>
            <w:r w:rsidRPr="002E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62</w:t>
            </w:r>
          </w:p>
        </w:tc>
        <w:tc>
          <w:tcPr>
            <w:tcW w:w="1843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780D" w:rsidRPr="002E780D" w:rsidRDefault="002E780D" w:rsidP="002E7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E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,62</w:t>
            </w:r>
          </w:p>
        </w:tc>
        <w:tc>
          <w:tcPr>
            <w:tcW w:w="1984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780D" w:rsidRPr="002E780D" w:rsidRDefault="002E780D" w:rsidP="002E7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E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,5</w:t>
            </w:r>
            <w:r w:rsidRPr="002E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5</w:t>
            </w:r>
          </w:p>
        </w:tc>
        <w:tc>
          <w:tcPr>
            <w:tcW w:w="1843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780D" w:rsidRPr="002E780D" w:rsidRDefault="002E780D" w:rsidP="002E7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E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,</w:t>
            </w:r>
            <w:r w:rsidRPr="002E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23</w:t>
            </w:r>
          </w:p>
        </w:tc>
      </w:tr>
      <w:tr w:rsidR="002E780D" w:rsidRPr="002E780D" w:rsidTr="00553B77">
        <w:trPr>
          <w:trHeight w:val="397"/>
        </w:trPr>
        <w:tc>
          <w:tcPr>
            <w:tcW w:w="16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780D" w:rsidRPr="002E780D" w:rsidRDefault="002E780D" w:rsidP="002E7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E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SD</w:t>
            </w:r>
          </w:p>
        </w:tc>
        <w:tc>
          <w:tcPr>
            <w:tcW w:w="19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780D" w:rsidRPr="002E780D" w:rsidRDefault="002E780D" w:rsidP="002E7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E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6,28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780D" w:rsidRPr="002E780D" w:rsidRDefault="002E780D" w:rsidP="002E7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E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3,30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780D" w:rsidRPr="002E780D" w:rsidRDefault="002E780D" w:rsidP="002E7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E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3,91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780D" w:rsidRPr="002E780D" w:rsidRDefault="002E780D" w:rsidP="002E7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E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6,89</w:t>
            </w:r>
          </w:p>
        </w:tc>
      </w:tr>
      <w:tr w:rsidR="002E780D" w:rsidRPr="002E780D" w:rsidTr="00553B77">
        <w:trPr>
          <w:trHeight w:val="397"/>
        </w:trPr>
        <w:tc>
          <w:tcPr>
            <w:tcW w:w="16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780D" w:rsidRPr="002E780D" w:rsidRDefault="002E780D" w:rsidP="002E7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proofErr w:type="spellStart"/>
            <w:r w:rsidRPr="002E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Lower</w:t>
            </w:r>
            <w:proofErr w:type="spellEnd"/>
            <w:r w:rsidRPr="002E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95%</w:t>
            </w:r>
            <w:r w:rsidRPr="002E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CI</w:t>
            </w:r>
          </w:p>
        </w:tc>
        <w:tc>
          <w:tcPr>
            <w:tcW w:w="19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780D" w:rsidRPr="002E780D" w:rsidRDefault="002E780D" w:rsidP="002E7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E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,</w:t>
            </w:r>
            <w:r w:rsidRPr="002E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58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780D" w:rsidRPr="002E780D" w:rsidRDefault="002E780D" w:rsidP="002E7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E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1</w:t>
            </w:r>
            <w:r w:rsidRPr="002E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,</w:t>
            </w:r>
            <w:r w:rsidRPr="002E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21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780D" w:rsidRPr="002E780D" w:rsidRDefault="002E780D" w:rsidP="002E7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E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3</w:t>
            </w:r>
            <w:r w:rsidRPr="002E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,</w:t>
            </w:r>
            <w:r w:rsidRPr="002E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64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780D" w:rsidRPr="002E780D" w:rsidRDefault="002E780D" w:rsidP="002E7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E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5</w:t>
            </w:r>
            <w:r w:rsidRPr="002E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,</w:t>
            </w:r>
            <w:r w:rsidRPr="002E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02</w:t>
            </w:r>
          </w:p>
        </w:tc>
      </w:tr>
      <w:tr w:rsidR="002E780D" w:rsidRPr="002E780D" w:rsidTr="00553B77">
        <w:trPr>
          <w:trHeight w:val="397"/>
        </w:trPr>
        <w:tc>
          <w:tcPr>
            <w:tcW w:w="16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780D" w:rsidRPr="002E780D" w:rsidRDefault="002E780D" w:rsidP="002E7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E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Upper 95% CI</w:t>
            </w:r>
          </w:p>
        </w:tc>
        <w:tc>
          <w:tcPr>
            <w:tcW w:w="19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780D" w:rsidRPr="002E780D" w:rsidRDefault="002E780D" w:rsidP="002E7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E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,</w:t>
            </w:r>
            <w:r w:rsidRPr="002E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65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780D" w:rsidRPr="002E780D" w:rsidRDefault="002E780D" w:rsidP="002E7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E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,</w:t>
            </w:r>
            <w:r w:rsidRPr="002E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03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780D" w:rsidRPr="002E780D" w:rsidRDefault="002E780D" w:rsidP="002E7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E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7</w:t>
            </w:r>
            <w:r w:rsidRPr="002E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,</w:t>
            </w:r>
            <w:r w:rsidRPr="002E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46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780D" w:rsidRPr="002E780D" w:rsidRDefault="002E780D" w:rsidP="002E7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E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3,</w:t>
            </w:r>
            <w:r w:rsidRPr="002E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44</w:t>
            </w:r>
          </w:p>
        </w:tc>
      </w:tr>
    </w:tbl>
    <w:p w:rsidR="002E780D" w:rsidRPr="002E780D" w:rsidRDefault="002E780D" w:rsidP="002E780D">
      <w:pPr>
        <w:spacing w:line="480" w:lineRule="auto"/>
        <w:rPr>
          <w:b/>
        </w:rPr>
      </w:pPr>
    </w:p>
    <w:p w:rsidR="002E780D" w:rsidRPr="008F523A" w:rsidRDefault="002E780D" w:rsidP="002E780D">
      <w:pPr>
        <w:rPr>
          <w:rFonts w:ascii="Times New Roman" w:hAnsi="Times New Roman" w:cs="Times New Roman"/>
          <w:lang w:val="en-US"/>
        </w:rPr>
      </w:pPr>
    </w:p>
    <w:p w:rsidR="00073555" w:rsidRDefault="00073555"/>
    <w:sectPr w:rsidR="00073555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1721"/>
    <w:rsid w:val="00073555"/>
    <w:rsid w:val="000B23EE"/>
    <w:rsid w:val="001D3AB7"/>
    <w:rsid w:val="002E780D"/>
    <w:rsid w:val="00391721"/>
    <w:rsid w:val="00553B77"/>
    <w:rsid w:val="005610A4"/>
    <w:rsid w:val="005D75CA"/>
    <w:rsid w:val="00BB6847"/>
    <w:rsid w:val="00D52080"/>
    <w:rsid w:val="00EF7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7885257-8D08-4D20-8D22-581C3DD94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78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8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iana Babkina</dc:creator>
  <cp:keywords/>
  <dc:description/>
  <cp:lastModifiedBy>Tatiana Babkina</cp:lastModifiedBy>
  <cp:revision>9</cp:revision>
  <cp:lastPrinted>2017-02-23T08:42:00Z</cp:lastPrinted>
  <dcterms:created xsi:type="dcterms:W3CDTF">2017-02-14T12:16:00Z</dcterms:created>
  <dcterms:modified xsi:type="dcterms:W3CDTF">2017-02-23T08:43:00Z</dcterms:modified>
</cp:coreProperties>
</file>